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80" w:type="dxa"/>
        <w:tblLook w:val="04A0"/>
      </w:tblPr>
      <w:tblGrid>
        <w:gridCol w:w="2885"/>
        <w:gridCol w:w="2289"/>
        <w:gridCol w:w="2275"/>
        <w:gridCol w:w="1931"/>
      </w:tblGrid>
      <w:tr w:rsidR="00154174" w:rsidRPr="00154174" w:rsidTr="00154174">
        <w:trPr>
          <w:trHeight w:val="600"/>
        </w:trPr>
        <w:tc>
          <w:tcPr>
            <w:tcW w:w="9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BB3D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proofErr w:type="spellStart"/>
            <w:r w:rsidR="00F022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proofErr w:type="spellEnd"/>
            <w:r w:rsidRPr="0015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Regress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5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lysis demonstrating demographic, social, and </w:t>
            </w:r>
            <w:r w:rsidR="00BB3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disease status</w:t>
            </w:r>
            <w:r w:rsidRPr="00154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ociated with high utilizer patient status and mortality</w:t>
            </w:r>
          </w:p>
        </w:tc>
      </w:tr>
      <w:tr w:rsidR="00154174" w:rsidRPr="00154174" w:rsidTr="00154174">
        <w:trPr>
          <w:trHeight w:val="197"/>
        </w:trPr>
        <w:tc>
          <w:tcPr>
            <w:tcW w:w="2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P Status Group A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P Status Group B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tality</w:t>
            </w:r>
          </w:p>
        </w:tc>
      </w:tr>
      <w:tr w:rsidR="00154174" w:rsidRPr="00154174" w:rsidTr="00154174">
        <w:trPr>
          <w:trHeight w:val="216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</w:tr>
      <w:tr w:rsidR="00154174" w:rsidRPr="00154174" w:rsidTr="00BB3D4C">
        <w:trPr>
          <w:trHeight w:val="234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P Statu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3.16 (1.71, 5.83)</w:t>
            </w:r>
          </w:p>
        </w:tc>
      </w:tr>
      <w:tr w:rsidR="00154174" w:rsidRPr="00154174" w:rsidTr="00BB3D4C">
        <w:trPr>
          <w:trHeight w:val="162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047 (1.024, 1.07)</w:t>
            </w:r>
          </w:p>
        </w:tc>
      </w:tr>
      <w:tr w:rsidR="00154174" w:rsidRPr="00154174" w:rsidTr="00BB3D4C">
        <w:trPr>
          <w:trHeight w:val="18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174" w:rsidRPr="00154174" w:rsidTr="00BB3D4C">
        <w:trPr>
          <w:trHeight w:val="198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98 (0.55, 1.73)</w:t>
            </w:r>
          </w:p>
        </w:tc>
      </w:tr>
      <w:tr w:rsidR="00154174" w:rsidRPr="00154174" w:rsidTr="00BB3D4C">
        <w:trPr>
          <w:trHeight w:val="216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154174">
        <w:trPr>
          <w:trHeight w:val="312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162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on-Bla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BB3D4C">
        <w:trPr>
          <w:trHeight w:val="207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56 (0.85, 2.8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21 (1.09,4.4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65 (0.30, 1.39)</w:t>
            </w:r>
          </w:p>
        </w:tc>
      </w:tr>
      <w:tr w:rsidR="00154174" w:rsidRPr="00154174" w:rsidTr="00BB3D4C">
        <w:trPr>
          <w:trHeight w:val="396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unity Income Level, dollar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252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 - 27,65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93 (1.07, 3.4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90 (1.00, 3.5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44 (0.62, 3.32)</w:t>
            </w:r>
          </w:p>
        </w:tc>
      </w:tr>
      <w:tr w:rsidR="00154174" w:rsidRPr="00154174" w:rsidTr="00BB3D4C">
        <w:trPr>
          <w:trHeight w:val="18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7,652 - 39,42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32 (0.72, 2.4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25 (0.65, 2.4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99 (0.85,  4.63)</w:t>
            </w:r>
          </w:p>
        </w:tc>
      </w:tr>
      <w:tr w:rsidR="00154174" w:rsidRPr="00154174" w:rsidTr="00BB3D4C">
        <w:trPr>
          <w:trHeight w:val="198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39, 422 - 48,09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22 (0.65, 2.3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84 (0.41, 1.73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29 (0.97, 5.41)</w:t>
            </w:r>
          </w:p>
        </w:tc>
      </w:tr>
      <w:tr w:rsidR="00154174" w:rsidRPr="00154174" w:rsidTr="00BB3D4C">
        <w:trPr>
          <w:trHeight w:val="216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48, 094 - 139,54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BB3D4C">
        <w:trPr>
          <w:trHeight w:val="234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y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162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38 (1.11, 5.1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18 (0.95, 5.0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71 (0.59, 4.95)</w:t>
            </w:r>
          </w:p>
        </w:tc>
      </w:tr>
      <w:tr w:rsidR="00154174" w:rsidRPr="00154174" w:rsidTr="00BB3D4C">
        <w:trPr>
          <w:trHeight w:val="90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Medicar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3.05 (1.40, 6.6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65 (1.13, 6.2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15 (0.41, 3.20)</w:t>
            </w:r>
          </w:p>
        </w:tc>
      </w:tr>
      <w:tr w:rsidR="00154174" w:rsidRPr="00154174" w:rsidTr="00BB3D4C">
        <w:trPr>
          <w:trHeight w:val="108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Medicare and Medicai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BB3D4C">
        <w:trPr>
          <w:trHeight w:val="126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Privat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50 (0.18, 1.4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44 (0.14, 1.3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21 (0.31, 4.69)</w:t>
            </w:r>
          </w:p>
        </w:tc>
      </w:tr>
      <w:tr w:rsidR="00154174" w:rsidRPr="00154174" w:rsidTr="00BB3D4C">
        <w:trPr>
          <w:trHeight w:val="144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Self/Non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30 (0.62, 2.7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15 (0.51, 2.5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84 (0.63, 5.41)</w:t>
            </w:r>
          </w:p>
        </w:tc>
      </w:tr>
      <w:tr w:rsidR="00154174" w:rsidRPr="00154174" w:rsidTr="00BB3D4C">
        <w:trPr>
          <w:trHeight w:val="153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Alcohol Us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171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78 (0.49, 1.2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86 (0.51, 1.46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03 (1.06, 3.89)</w:t>
            </w:r>
          </w:p>
        </w:tc>
      </w:tr>
      <w:tr w:rsidR="00154174" w:rsidRPr="00154174" w:rsidTr="00BB3D4C">
        <w:trPr>
          <w:trHeight w:val="99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BB3D4C">
        <w:trPr>
          <w:trHeight w:val="117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Tobacco Us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13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34 (0.85, 2.1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12 (0.67, 1.8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10 (0.61, 1.98)</w:t>
            </w:r>
          </w:p>
        </w:tc>
      </w:tr>
      <w:tr w:rsidR="00154174" w:rsidRPr="00154174" w:rsidTr="00BB3D4C">
        <w:trPr>
          <w:trHeight w:val="153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BB3D4C">
        <w:trPr>
          <w:trHeight w:val="171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Substance Us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99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78 (1.57, 4.9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2.71 (1.48, 4.9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58  (0.28, 1.22)</w:t>
            </w:r>
          </w:p>
        </w:tc>
      </w:tr>
      <w:tr w:rsidR="00154174" w:rsidRPr="00154174" w:rsidTr="00BB3D4C">
        <w:trPr>
          <w:trHeight w:val="117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BB3D4C">
        <w:trPr>
          <w:trHeight w:val="225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elessnes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153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3.64 (1.62, 8.2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3.86 (1.66, 9.0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65 (0.25, 1.68)</w:t>
            </w:r>
          </w:p>
        </w:tc>
      </w:tr>
      <w:tr w:rsidR="00154174" w:rsidRPr="00154174" w:rsidTr="00BB3D4C">
        <w:trPr>
          <w:trHeight w:val="81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BB3D4C">
        <w:trPr>
          <w:trHeight w:val="171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Incarcerati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99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12 (0.48, 2.6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.21 (.051, 2.8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0.46 (0.12, 1.71)</w:t>
            </w:r>
          </w:p>
        </w:tc>
      </w:tr>
      <w:tr w:rsidR="00154174" w:rsidRPr="00154174" w:rsidTr="00BB3D4C">
        <w:trPr>
          <w:trHeight w:val="207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54174" w:rsidRPr="00154174" w:rsidTr="00154174">
        <w:trPr>
          <w:trHeight w:val="312"/>
        </w:trPr>
        <w:tc>
          <w:tcPr>
            <w:tcW w:w="2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cal Histor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4174" w:rsidRPr="00154174" w:rsidTr="00BB3D4C">
        <w:trPr>
          <w:trHeight w:val="189"/>
        </w:trPr>
        <w:tc>
          <w:tcPr>
            <w:tcW w:w="2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Chronic Disease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7.84 (3.11, 19.75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6.26 (2.46, 15.9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</w:rPr>
              <w:t>3.37 (0.74, 15.29)</w:t>
            </w:r>
          </w:p>
        </w:tc>
      </w:tr>
      <w:tr w:rsidR="00154174" w:rsidRPr="00154174" w:rsidTr="00154174">
        <w:trPr>
          <w:trHeight w:val="312"/>
        </w:trPr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Group A includes all HUP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54174" w:rsidRPr="00154174" w:rsidTr="00BB3D4C">
        <w:trPr>
          <w:trHeight w:val="68"/>
        </w:trPr>
        <w:tc>
          <w:tcPr>
            <w:tcW w:w="5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 Group B removes deceased HUP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4174" w:rsidRPr="00154174" w:rsidRDefault="00154174" w:rsidP="001541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41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1A3D21" w:rsidRDefault="001A3D21"/>
    <w:p w:rsidR="00E4312D" w:rsidRDefault="00E4312D"/>
    <w:p w:rsidR="00E4312D" w:rsidRDefault="00E4312D"/>
    <w:p w:rsidR="00E4312D" w:rsidRDefault="00E4312D"/>
    <w:tbl>
      <w:tblPr>
        <w:tblpPr w:leftFromText="180" w:rightFromText="180" w:vertAnchor="text" w:horzAnchor="margin" w:tblpY="649"/>
        <w:tblW w:w="9918" w:type="dxa"/>
        <w:tblLayout w:type="fixed"/>
        <w:tblLook w:val="04A0"/>
      </w:tblPr>
      <w:tblGrid>
        <w:gridCol w:w="3528"/>
        <w:gridCol w:w="2610"/>
        <w:gridCol w:w="2160"/>
        <w:gridCol w:w="1620"/>
      </w:tblGrid>
      <w:tr w:rsidR="00F21C45" w:rsidRPr="00F21C45" w:rsidTr="00F21C45">
        <w:trPr>
          <w:trHeight w:val="187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08080"/>
            <w:vAlign w:val="bottom"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UP Status Group A</w:t>
            </w:r>
            <w:r w:rsidRPr="00F21C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:rsidR="00F21C45" w:rsidRPr="00F21C45" w:rsidRDefault="00F21C45" w:rsidP="00F2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UP Status Group B</w:t>
            </w:r>
            <w:r w:rsidRPr="00F21C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tality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OR (95% CI) 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OR (95% CI) </w:t>
            </w:r>
          </w:p>
        </w:tc>
      </w:tr>
      <w:tr w:rsidR="00F21C45" w:rsidRPr="00F21C45" w:rsidTr="00F21C45">
        <w:trPr>
          <w:trHeight w:val="185"/>
        </w:trPr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P Statu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 (1.11, 4.89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2, 1.08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55, 1.90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Blac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62, 2.8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2, 1.1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 (0.24, 1.26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unity Income Level (dollars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- 27,6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48, 2.1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44, 2.2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48, 2.97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652 - 39,4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36, 1.7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(0.36, 1.89)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0.66, 4.05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 422 - 48,0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32, 1.6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 (0.25, 1.5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(0.76, 4.73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 094 - 139,5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y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 (1.90, 14.3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 (1.80, 15.2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(0.67, 6.36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 (1.96, 14.8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 (1.54, 13.1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0.50, 4.43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 and Medicai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30, 5.1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19, 4.6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0.32, 6.15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/No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 (1.46, 10.9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 (1.24, 10.4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 (0.68, 7.11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Alcohol U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37, 1.2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37, 1.4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 (1.04, 4.27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Tobacco U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 (1.00, 3.3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0.83, 3.2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49, 1.73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Substance U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 (1.27, 5.5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 (1.17, 5.4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30, 1.51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elessnes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 (1.12, 7.5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 (1.04, 7.3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31, 2.28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Incarcer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34, 2.8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33, 2.8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0.09, 1.33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 (1.51, 4.7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 (1.49, 5.2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44, 1.49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59, 2.4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65, 3.0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41, 2.17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 (1.87, 5.9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 (1.81, 6.4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0.84, 2.85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 (1.76, 5.4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 (1.51, 5.6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55, 1.85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(3.25, 10.9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 (2.27, 8.5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 (1.16, 4.27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 (1.40, 5.8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 (1.44, 7.0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65, 2.79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 (1.77, 6.6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 (1.73, 7.7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54, 1.96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y-Ur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59, 2.3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(0.43, 2.08)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0.77, 2.91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ar-Skelet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41, 1.4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37, 1.4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30, 1.22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80, 2.8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80, 3.1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29, 1.22)</w:t>
            </w:r>
          </w:p>
        </w:tc>
      </w:tr>
      <w:tr w:rsidR="00F21C45" w:rsidRPr="00F21C45" w:rsidTr="00F21C45">
        <w:trPr>
          <w:trHeight w:val="253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 (1.08, 3.4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1.04, 3.7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0.95, 3.20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logy/Nutritional/Oth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22, 1.1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23, 1.3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48, 2.53)</w:t>
            </w:r>
          </w:p>
        </w:tc>
      </w:tr>
      <w:tr w:rsidR="00F21C45" w:rsidRPr="00F21C45" w:rsidTr="00F21C45">
        <w:trPr>
          <w:trHeight w:val="187"/>
        </w:trPr>
        <w:tc>
          <w:tcPr>
            <w:tcW w:w="3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22, 2.6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29, 3.6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06, 4.38)</w:t>
            </w:r>
          </w:p>
        </w:tc>
      </w:tr>
      <w:tr w:rsidR="00F21C45" w:rsidRPr="00F21C45" w:rsidTr="00F21C45">
        <w:trPr>
          <w:trHeight w:val="150"/>
        </w:trPr>
        <w:tc>
          <w:tcPr>
            <w:tcW w:w="3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6, 1.0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1C45" w:rsidRPr="00F21C45" w:rsidRDefault="00F21C45" w:rsidP="00F21C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C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2, 1.00)</w:t>
            </w:r>
          </w:p>
        </w:tc>
      </w:tr>
    </w:tbl>
    <w:p w:rsidR="00F21C45" w:rsidRPr="00F21C45" w:rsidRDefault="00E4312D" w:rsidP="00F21C45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21C45">
        <w:rPr>
          <w:rFonts w:ascii="Times New Roman" w:eastAsia="Times New Roman" w:hAnsi="Times New Roman" w:cs="Times New Roman"/>
          <w:webHidden/>
          <w:color w:val="000000"/>
          <w:sz w:val="24"/>
          <w:szCs w:val="24"/>
        </w:rPr>
        <w:t xml:space="preserve">Table </w:t>
      </w:r>
      <w:r w:rsidR="00F022CE">
        <w:rPr>
          <w:rFonts w:ascii="Times New Roman" w:eastAsia="Times New Roman" w:hAnsi="Times New Roman" w:cs="Times New Roman"/>
          <w:webHidden/>
          <w:color w:val="000000"/>
          <w:sz w:val="24"/>
          <w:szCs w:val="24"/>
        </w:rPr>
        <w:t>S</w:t>
      </w:r>
      <w:r w:rsidR="00F21C45" w:rsidRPr="00F21C45">
        <w:rPr>
          <w:rFonts w:ascii="Times New Roman" w:eastAsia="Times New Roman" w:hAnsi="Times New Roman" w:cs="Times New Roman"/>
          <w:webHidden/>
          <w:color w:val="000000"/>
          <w:sz w:val="24"/>
          <w:szCs w:val="24"/>
        </w:rPr>
        <w:t>2</w:t>
      </w:r>
      <w:r w:rsidRP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>. Regressio</w:t>
      </w:r>
      <w:bookmarkStart w:id="0" w:name="_GoBack"/>
      <w:bookmarkEnd w:id="0"/>
      <w:r w:rsidRP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 </w:t>
      </w:r>
      <w:r w:rsidR="00F21C45" w:rsidRP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>nalysis demonstrating demographic, social, and</w:t>
      </w:r>
      <w:r w:rsid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l </w:t>
      </w:r>
      <w:r w:rsidR="00F21C45" w:rsidRP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>clinical diagnoses</w:t>
      </w:r>
      <w:r w:rsid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F21C45">
        <w:rPr>
          <w:rFonts w:ascii="Times New Roman" w:eastAsia="Times New Roman" w:hAnsi="Times New Roman" w:cs="Times New Roman"/>
          <w:color w:val="000000"/>
          <w:sz w:val="24"/>
          <w:szCs w:val="24"/>
        </w:rPr>
        <w:t>associated with high utilizer patient status and mortality</w:t>
      </w:r>
    </w:p>
    <w:p w:rsidR="00F21C45" w:rsidRPr="00F21C45" w:rsidRDefault="00F21C45" w:rsidP="00F21C45">
      <w:pPr>
        <w:spacing w:after="0" w:line="240" w:lineRule="auto"/>
        <w:rPr>
          <w:rFonts w:ascii="Times New Roman" w:hAnsi="Times New Roman" w:cs="Times New Roman"/>
          <w:sz w:val="18"/>
        </w:rPr>
      </w:pPr>
      <w:r w:rsidRPr="00F21C45">
        <w:rPr>
          <w:rFonts w:ascii="Times New Roman" w:hAnsi="Times New Roman" w:cs="Times New Roman"/>
          <w:b/>
          <w:sz w:val="18"/>
        </w:rPr>
        <w:lastRenderedPageBreak/>
        <w:t>*</w:t>
      </w:r>
      <w:r w:rsidRPr="00F21C45">
        <w:rPr>
          <w:rFonts w:ascii="Times New Roman" w:hAnsi="Times New Roman" w:cs="Times New Roman"/>
          <w:sz w:val="18"/>
        </w:rPr>
        <w:t xml:space="preserve"> Group A includes all HUPs</w:t>
      </w:r>
    </w:p>
    <w:p w:rsidR="00F21C45" w:rsidRPr="00F21C45" w:rsidRDefault="00F21C45" w:rsidP="00F21C45">
      <w:pPr>
        <w:spacing w:after="0" w:line="240" w:lineRule="auto"/>
        <w:rPr>
          <w:rFonts w:ascii="Times New Roman" w:hAnsi="Times New Roman" w:cs="Times New Roman"/>
          <w:sz w:val="18"/>
        </w:rPr>
      </w:pPr>
      <w:r w:rsidRPr="00F21C45">
        <w:rPr>
          <w:rFonts w:ascii="Times New Roman" w:hAnsi="Times New Roman" w:cs="Times New Roman"/>
          <w:sz w:val="18"/>
        </w:rPr>
        <w:t>** Group B removes deceased HUPs</w:t>
      </w:r>
    </w:p>
    <w:sectPr w:rsidR="00F21C45" w:rsidRPr="00F21C45" w:rsidSect="00A02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658" w:rsidRDefault="00166658" w:rsidP="00F21C45">
      <w:pPr>
        <w:spacing w:after="0" w:line="240" w:lineRule="auto"/>
      </w:pPr>
      <w:r>
        <w:separator/>
      </w:r>
    </w:p>
  </w:endnote>
  <w:endnote w:type="continuationSeparator" w:id="0">
    <w:p w:rsidR="00166658" w:rsidRDefault="00166658" w:rsidP="00F21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658" w:rsidRDefault="00166658" w:rsidP="00F21C45">
      <w:pPr>
        <w:spacing w:after="0" w:line="240" w:lineRule="auto"/>
      </w:pPr>
      <w:r>
        <w:separator/>
      </w:r>
    </w:p>
  </w:footnote>
  <w:footnote w:type="continuationSeparator" w:id="0">
    <w:p w:rsidR="00166658" w:rsidRDefault="00166658" w:rsidP="00F21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0"/>
  </w:docVars>
  <w:rsids>
    <w:rsidRoot w:val="00154174"/>
    <w:rsid w:val="00154174"/>
    <w:rsid w:val="00166658"/>
    <w:rsid w:val="001A3D21"/>
    <w:rsid w:val="00A0222B"/>
    <w:rsid w:val="00BB3D4C"/>
    <w:rsid w:val="00E4312D"/>
    <w:rsid w:val="00F022CE"/>
    <w:rsid w:val="00F21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C45"/>
  </w:style>
  <w:style w:type="paragraph" w:styleId="Footer">
    <w:name w:val="footer"/>
    <w:basedOn w:val="Normal"/>
    <w:link w:val="FooterChar"/>
    <w:uiPriority w:val="99"/>
    <w:unhideWhenUsed/>
    <w:rsid w:val="00F21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C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1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22</Words>
  <Characters>3505</Characters>
  <Application>Microsoft Office Word</Application>
  <DocSecurity>0</DocSecurity>
  <Lines>438</Lines>
  <Paragraphs>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3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Julia *HS</dc:creator>
  <cp:keywords/>
  <dc:description/>
  <cp:lastModifiedBy>CBAYLON</cp:lastModifiedBy>
  <cp:revision>4</cp:revision>
  <dcterms:created xsi:type="dcterms:W3CDTF">2017-03-22T15:07:00Z</dcterms:created>
  <dcterms:modified xsi:type="dcterms:W3CDTF">2017-04-06T07:55:00Z</dcterms:modified>
</cp:coreProperties>
</file>